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4645A" w14:textId="77777777" w:rsidR="000B5B59" w:rsidRDefault="000B5B59" w:rsidP="000B5B59"/>
    <w:p w14:paraId="7D8A842B" w14:textId="77777777" w:rsidR="000B5B59" w:rsidRDefault="000B5B59" w:rsidP="000B5B59">
      <w:pPr>
        <w:rPr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 xml:space="preserve">Appendix </w:t>
      </w:r>
    </w:p>
    <w:p w14:paraId="45FD5DA9" w14:textId="77777777" w:rsidR="000B5B59" w:rsidRPr="007B46BA" w:rsidRDefault="000B5B59" w:rsidP="000B5B59">
      <w:pPr>
        <w:rPr>
          <w:b/>
          <w:bCs/>
          <w:color w:val="000000"/>
          <w:sz w:val="36"/>
          <w:szCs w:val="36"/>
        </w:rPr>
      </w:pPr>
    </w:p>
    <w:p w14:paraId="23FEE680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 xml:space="preserve">Table </w:t>
      </w:r>
      <w:r>
        <w:rPr>
          <w:color w:val="000000"/>
        </w:rPr>
        <w:t xml:space="preserve">1  </w:t>
      </w:r>
    </w:p>
    <w:p w14:paraId="04DD88A2" w14:textId="77777777" w:rsidR="000B5B59" w:rsidRDefault="000B5B59" w:rsidP="000B5B59">
      <w:pPr>
        <w:pBdr>
          <w:bottom w:val="single" w:sz="6" w:space="1" w:color="auto"/>
        </w:pBdr>
        <w:rPr>
          <w:i/>
          <w:iCs/>
          <w:color w:val="000000"/>
        </w:rPr>
      </w:pPr>
      <w:r w:rsidRPr="00FC1A01">
        <w:rPr>
          <w:i/>
          <w:iCs/>
          <w:color w:val="000000"/>
        </w:rPr>
        <w:t xml:space="preserve">Results from the cross-lagged model with subjective age, worry, subjective health as a moderator and all covariates. The conceptual model is presented in Fig 1. </w:t>
      </w:r>
    </w:p>
    <w:p w14:paraId="41CF50F2" w14:textId="77777777" w:rsidR="000B5B59" w:rsidRDefault="000B5B59" w:rsidP="000B5B59">
      <w:pPr>
        <w:rPr>
          <w:i/>
          <w:iCs/>
          <w:color w:val="000000"/>
        </w:rPr>
      </w:pPr>
    </w:p>
    <w:p w14:paraId="49612031" w14:textId="77777777" w:rsidR="000B5B59" w:rsidRDefault="000B5B59" w:rsidP="000B5B59">
      <w:pPr>
        <w:rPr>
          <w:i/>
          <w:iCs/>
          <w:color w:val="000000"/>
        </w:rPr>
      </w:pPr>
    </w:p>
    <w:p w14:paraId="2E1CCE32" w14:textId="77777777" w:rsidR="000B5B59" w:rsidRPr="002A680E" w:rsidRDefault="000B5B59" w:rsidP="000B5B59">
      <w:pPr>
        <w:pBdr>
          <w:bottom w:val="single" w:sz="6" w:space="1" w:color="auto"/>
        </w:pBdr>
        <w:rPr>
          <w:color w:val="000000"/>
        </w:rPr>
      </w:pPr>
      <w:r w:rsidRPr="002A680E">
        <w:rPr>
          <w:color w:val="000000"/>
        </w:rPr>
        <w:t>T1 Correlations</w:t>
      </w:r>
    </w:p>
    <w:p w14:paraId="221F1833" w14:textId="77777777" w:rsidR="000B5B59" w:rsidRDefault="000B5B59" w:rsidP="000B5B59">
      <w:pPr>
        <w:rPr>
          <w:color w:val="000000"/>
        </w:rPr>
      </w:pPr>
      <w:r w:rsidRPr="00FC1A01">
        <w:rPr>
          <w:color w:val="000000"/>
        </w:rPr>
        <w:t xml:space="preserve">T1 correlations </w:t>
      </w:r>
      <w:r>
        <w:rPr>
          <w:color w:val="000000"/>
        </w:rPr>
        <w:t>SA1</w:t>
      </w:r>
    </w:p>
    <w:p w14:paraId="1DF033AC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Worry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11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009</w:t>
      </w:r>
    </w:p>
    <w:p w14:paraId="22FB0A7A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11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006</w:t>
      </w:r>
      <w:r w:rsidRPr="00FC1A01">
        <w:rPr>
          <w:color w:val="000000"/>
        </w:rPr>
        <w:tab/>
      </w:r>
    </w:p>
    <w:p w14:paraId="13CDBE9E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3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427</w:t>
      </w:r>
    </w:p>
    <w:p w14:paraId="57167423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1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738</w:t>
      </w:r>
    </w:p>
    <w:p w14:paraId="13723A29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29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&lt;</w:t>
      </w:r>
      <w:proofErr w:type="gramEnd"/>
      <w:r w:rsidRPr="00FC1A01">
        <w:rPr>
          <w:color w:val="000000"/>
        </w:rPr>
        <w:t>.001</w:t>
      </w:r>
    </w:p>
    <w:p w14:paraId="202DE966" w14:textId="77777777" w:rsidR="000B5B59" w:rsidRPr="00FC1A01" w:rsidRDefault="000B5B59" w:rsidP="000B5B59">
      <w:pPr>
        <w:rPr>
          <w:color w:val="000000"/>
        </w:rPr>
      </w:pPr>
    </w:p>
    <w:p w14:paraId="1C5FB1DE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>T1 correlations Worry1</w:t>
      </w:r>
    </w:p>
    <w:p w14:paraId="1E3753E3" w14:textId="7777777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5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180</w:t>
      </w:r>
      <w:r w:rsidRPr="00FC1A01">
        <w:rPr>
          <w:color w:val="000000"/>
        </w:rPr>
        <w:tab/>
      </w:r>
    </w:p>
    <w:p w14:paraId="4B99F4D2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ab/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6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109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0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930</w:t>
      </w:r>
    </w:p>
    <w:p w14:paraId="6C51EF75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ab/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17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&lt;</w:t>
      </w:r>
      <w:proofErr w:type="gramEnd"/>
      <w:r w:rsidRPr="00FC1A01">
        <w:rPr>
          <w:color w:val="000000"/>
        </w:rPr>
        <w:t>.001</w:t>
      </w:r>
    </w:p>
    <w:p w14:paraId="1E5C4D2C" w14:textId="77777777" w:rsidR="000B5B59" w:rsidRDefault="000B5B59" w:rsidP="000B5B59">
      <w:pPr>
        <w:rPr>
          <w:color w:val="000000"/>
        </w:rPr>
      </w:pPr>
    </w:p>
    <w:p w14:paraId="56095997" w14:textId="77777777" w:rsidR="000B5B59" w:rsidRPr="00FC1A01" w:rsidRDefault="000B5B59" w:rsidP="000B5B59">
      <w:pPr>
        <w:rPr>
          <w:color w:val="000000"/>
        </w:rPr>
      </w:pPr>
    </w:p>
    <w:p w14:paraId="3FBED012" w14:textId="77777777" w:rsidR="000B5B59" w:rsidRPr="00FC1A01" w:rsidRDefault="000B5B59" w:rsidP="000B5B59">
      <w:pPr>
        <w:pBdr>
          <w:bottom w:val="single" w:sz="6" w:space="1" w:color="auto"/>
        </w:pBdr>
        <w:rPr>
          <w:color w:val="000000"/>
        </w:rPr>
      </w:pPr>
      <w:r w:rsidRPr="00FC1A01">
        <w:rPr>
          <w:color w:val="000000"/>
        </w:rPr>
        <w:t xml:space="preserve">Cross-lagged results   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         </w:t>
      </w:r>
      <w:r w:rsidRPr="00FC1A01">
        <w:rPr>
          <w:color w:val="000000"/>
        </w:rPr>
        <w:tab/>
        <w:t xml:space="preserve">SE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    </w:t>
      </w:r>
      <w:r w:rsidRPr="00FC1A01">
        <w:rPr>
          <w:i/>
          <w:iCs/>
          <w:color w:val="000000"/>
        </w:rPr>
        <w:t>p</w:t>
      </w:r>
      <w:r w:rsidRPr="00FC1A01">
        <w:rPr>
          <w:color w:val="000000"/>
        </w:rPr>
        <w:t>    </w:t>
      </w:r>
    </w:p>
    <w:p w14:paraId="164110B1" w14:textId="77777777" w:rsidR="000B5B59" w:rsidRPr="00C307B1" w:rsidRDefault="000B5B59" w:rsidP="000B5B59">
      <w:pPr>
        <w:rPr>
          <w:color w:val="000000"/>
          <w:lang w:val="fr-LU"/>
        </w:rPr>
      </w:pPr>
      <w:proofErr w:type="spellStart"/>
      <w:r w:rsidRPr="00C307B1">
        <w:rPr>
          <w:color w:val="000000"/>
          <w:lang w:val="fr-LU"/>
        </w:rPr>
        <w:t>Dependent</w:t>
      </w:r>
      <w:proofErr w:type="spellEnd"/>
      <w:r w:rsidRPr="00C307B1">
        <w:rPr>
          <w:color w:val="000000"/>
          <w:lang w:val="fr-LU"/>
        </w:rPr>
        <w:t xml:space="preserve"> variable: SA2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</w:p>
    <w:p w14:paraId="592A1B15" w14:textId="7A0F5C3A" w:rsidR="000B5B59" w:rsidRPr="00C307B1" w:rsidRDefault="000B5B59" w:rsidP="000B5B59">
      <w:pPr>
        <w:ind w:firstLine="720"/>
        <w:rPr>
          <w:color w:val="000000"/>
          <w:lang w:val="fr-LU"/>
        </w:rPr>
      </w:pPr>
      <w:r w:rsidRPr="00C307B1">
        <w:rPr>
          <w:color w:val="000000"/>
          <w:lang w:val="fr-LU"/>
        </w:rPr>
        <w:t xml:space="preserve">SA1 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 xml:space="preserve"> .618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>.032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="00885AE1">
        <w:rPr>
          <w:color w:val="000000"/>
          <w:lang w:val="fr-LU"/>
        </w:rPr>
        <w:t xml:space="preserve"> </w:t>
      </w:r>
      <w:r w:rsidRPr="00C307B1">
        <w:rPr>
          <w:color w:val="000000"/>
          <w:lang w:val="fr-LU"/>
        </w:rPr>
        <w:t>&lt;.000</w:t>
      </w:r>
    </w:p>
    <w:p w14:paraId="3F5DEB17" w14:textId="3EB95DCF" w:rsidR="000B5B59" w:rsidRPr="00D52A99" w:rsidRDefault="000B5B59" w:rsidP="000B5B59">
      <w:pPr>
        <w:ind w:firstLine="720"/>
        <w:rPr>
          <w:color w:val="000000"/>
          <w:lang w:val="fr-LU"/>
        </w:rPr>
      </w:pPr>
      <w:r w:rsidRPr="00D52A99">
        <w:rPr>
          <w:color w:val="000000"/>
          <w:lang w:val="fr-LU"/>
        </w:rPr>
        <w:t xml:space="preserve">Worry1 </w:t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  <w:t xml:space="preserve"> .018</w:t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  <w:t>.037</w:t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</w:r>
      <w:r w:rsidRPr="00D52A99">
        <w:rPr>
          <w:color w:val="000000"/>
          <w:lang w:val="fr-LU"/>
        </w:rPr>
        <w:tab/>
        <w:t xml:space="preserve">  </w:t>
      </w:r>
      <w:r w:rsidR="00885AE1" w:rsidRPr="00D52A99">
        <w:rPr>
          <w:color w:val="000000"/>
          <w:lang w:val="fr-LU"/>
        </w:rPr>
        <w:t xml:space="preserve"> </w:t>
      </w:r>
      <w:r w:rsidRPr="00D52A99">
        <w:rPr>
          <w:color w:val="000000"/>
          <w:lang w:val="fr-LU"/>
        </w:rPr>
        <w:t>.624</w:t>
      </w:r>
    </w:p>
    <w:p w14:paraId="1110B1DE" w14:textId="68509E72" w:rsidR="000B5B59" w:rsidRPr="00FC1A01" w:rsidRDefault="000B5B59" w:rsidP="000B5B59">
      <w:pPr>
        <w:ind w:firstLine="720"/>
        <w:rPr>
          <w:color w:val="000000"/>
          <w:u w:val="single"/>
        </w:rPr>
      </w:pPr>
      <w:r w:rsidRPr="00FC1A01">
        <w:rPr>
          <w:color w:val="000000"/>
        </w:rPr>
        <w:t xml:space="preserve">Age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05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896</w:t>
      </w:r>
    </w:p>
    <w:p w14:paraId="48844353" w14:textId="3FAA0F0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 xml:space="preserve">Edu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54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="00885AE1">
        <w:rPr>
          <w:color w:val="000000"/>
        </w:rPr>
        <w:tab/>
      </w:r>
      <w:r w:rsidRPr="00FC1A01">
        <w:rPr>
          <w:color w:val="000000"/>
        </w:rPr>
        <w:t xml:space="preserve"> </w:t>
      </w:r>
      <w:r w:rsidR="00885AE1">
        <w:rPr>
          <w:color w:val="000000"/>
        </w:rPr>
        <w:t xml:space="preserve">  </w:t>
      </w:r>
      <w:r w:rsidRPr="00FC1A01">
        <w:rPr>
          <w:color w:val="000000"/>
        </w:rPr>
        <w:t>.179</w:t>
      </w:r>
    </w:p>
    <w:p w14:paraId="1517B167" w14:textId="3A52115C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51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="00885AE1">
        <w:rPr>
          <w:color w:val="000000"/>
        </w:rPr>
        <w:t xml:space="preserve">  </w:t>
      </w:r>
      <w:r w:rsidRPr="00FC1A01">
        <w:rPr>
          <w:color w:val="000000"/>
        </w:rPr>
        <w:t>.150</w:t>
      </w:r>
    </w:p>
    <w:p w14:paraId="48FD859F" w14:textId="7970CCA9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86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="00885AE1">
        <w:rPr>
          <w:color w:val="000000"/>
        </w:rPr>
        <w:t xml:space="preserve">  </w:t>
      </w:r>
      <w:r w:rsidRPr="00FC1A01">
        <w:rPr>
          <w:color w:val="000000"/>
        </w:rPr>
        <w:t>.036</w:t>
      </w:r>
    </w:p>
    <w:p w14:paraId="40FC105C" w14:textId="77687237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Worry1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            .137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B4FE7">
        <w:rPr>
          <w:color w:val="000000"/>
        </w:rPr>
        <w:t>.040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         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001</w:t>
      </w:r>
    </w:p>
    <w:p w14:paraId="210C6CF8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74BD2DDF" w14:textId="77777777" w:rsidR="000B5B59" w:rsidRPr="00FC1A01" w:rsidRDefault="000B5B59" w:rsidP="000B5B59">
      <w:pPr>
        <w:rPr>
          <w:color w:val="000000"/>
        </w:rPr>
      </w:pPr>
      <w:r w:rsidRPr="00FC1A01">
        <w:rPr>
          <w:color w:val="000000"/>
        </w:rPr>
        <w:t>Dependent variable: Worry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1895C4AB" w14:textId="7CF2ADE0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 xml:space="preserve">Worry1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.512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&lt;.001</w:t>
      </w:r>
    </w:p>
    <w:p w14:paraId="44A682F4" w14:textId="05055AFF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SA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71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 xml:space="preserve"> .107</w:t>
      </w:r>
    </w:p>
    <w:p w14:paraId="42FA9246" w14:textId="39809C6A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12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9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758</w:t>
      </w:r>
    </w:p>
    <w:p w14:paraId="21CA53C9" w14:textId="04BF30FB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5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193</w:t>
      </w:r>
    </w:p>
    <w:p w14:paraId="69FCFD04" w14:textId="35C6CADA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26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499</w:t>
      </w:r>
    </w:p>
    <w:p w14:paraId="298368BB" w14:textId="2660D37B" w:rsidR="000B5B59" w:rsidRPr="00FC1A01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58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180</w:t>
      </w:r>
    </w:p>
    <w:p w14:paraId="3155A573" w14:textId="6B9DD7B1" w:rsidR="000B5B59" w:rsidRDefault="000B5B59" w:rsidP="000B5B59">
      <w:pPr>
        <w:ind w:firstLine="720"/>
        <w:rPr>
          <w:color w:val="000000"/>
        </w:rPr>
      </w:pPr>
      <w:r w:rsidRPr="00FC1A01">
        <w:rPr>
          <w:color w:val="000000"/>
        </w:rPr>
        <w:t>SA1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34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5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 w:rsidRPr="00FC1A01">
        <w:rPr>
          <w:color w:val="000000"/>
        </w:rPr>
        <w:t>.507</w:t>
      </w:r>
    </w:p>
    <w:p w14:paraId="3DB90C9C" w14:textId="77777777" w:rsidR="000B5B59" w:rsidRDefault="000B5B59" w:rsidP="000B5B59">
      <w:pPr>
        <w:ind w:firstLine="720"/>
        <w:rPr>
          <w:color w:val="000000"/>
        </w:rPr>
      </w:pPr>
    </w:p>
    <w:p w14:paraId="7F25A2B8" w14:textId="77777777" w:rsidR="000B5B59" w:rsidRPr="00FC1A01" w:rsidRDefault="000B5B59" w:rsidP="000B5B59">
      <w:pPr>
        <w:pBdr>
          <w:bottom w:val="single" w:sz="6" w:space="1" w:color="auto"/>
        </w:pBdr>
        <w:rPr>
          <w:color w:val="000000"/>
        </w:rPr>
      </w:pPr>
      <w:r>
        <w:rPr>
          <w:color w:val="000000"/>
        </w:rPr>
        <w:t>Residual correlation</w:t>
      </w:r>
    </w:p>
    <w:p w14:paraId="61E07C2E" w14:textId="2168A27B" w:rsidR="000B5B59" w:rsidRPr="00FC1A01" w:rsidRDefault="000B5B59" w:rsidP="000B5B59">
      <w:pPr>
        <w:rPr>
          <w:color w:val="000000"/>
        </w:rPr>
      </w:pPr>
      <w:r w:rsidRPr="00D67DEC">
        <w:rPr>
          <w:color w:val="000000"/>
        </w:rPr>
        <w:t>SA2 with Worry 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="00AF594E">
        <w:rPr>
          <w:color w:val="000000"/>
        </w:rPr>
        <w:tab/>
      </w:r>
      <w:proofErr w:type="gramStart"/>
      <w:r w:rsidRPr="00FC1A01">
        <w:rPr>
          <w:color w:val="000000"/>
        </w:rPr>
        <w:tab/>
      </w:r>
      <w:r>
        <w:rPr>
          <w:color w:val="000000"/>
        </w:rPr>
        <w:t xml:space="preserve">  .</w:t>
      </w:r>
      <w:proofErr w:type="gramEnd"/>
      <w:r>
        <w:rPr>
          <w:color w:val="000000"/>
        </w:rPr>
        <w:t>030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85AE1">
        <w:rPr>
          <w:color w:val="000000"/>
        </w:rPr>
        <w:t xml:space="preserve"> </w:t>
      </w:r>
      <w:r>
        <w:rPr>
          <w:color w:val="000000"/>
        </w:rPr>
        <w:t>.521</w:t>
      </w:r>
    </w:p>
    <w:p w14:paraId="7C08DCFB" w14:textId="77777777" w:rsidR="000B5B59" w:rsidRDefault="000B5B59" w:rsidP="000B5B59">
      <w:pPr>
        <w:pBdr>
          <w:bottom w:val="single" w:sz="6" w:space="1" w:color="auto"/>
        </w:pBdr>
        <w:rPr>
          <w:color w:val="000000"/>
        </w:rPr>
      </w:pPr>
    </w:p>
    <w:p w14:paraId="7B127514" w14:textId="77777777" w:rsidR="000B5B59" w:rsidRPr="00C307B1" w:rsidRDefault="000B5B59" w:rsidP="000B5B59">
      <w:pPr>
        <w:pBdr>
          <w:bottom w:val="single" w:sz="6" w:space="1" w:color="auto"/>
        </w:pBdr>
        <w:rPr>
          <w:color w:val="000000"/>
        </w:rPr>
      </w:pPr>
    </w:p>
    <w:p w14:paraId="5A236A4F" w14:textId="373B0754" w:rsidR="000B5B59" w:rsidRPr="00D52A99" w:rsidRDefault="000B5B59" w:rsidP="000B5B59">
      <w:pPr>
        <w:rPr>
          <w:color w:val="000000"/>
          <w:sz w:val="20"/>
          <w:szCs w:val="20"/>
        </w:rPr>
      </w:pPr>
      <w:r w:rsidRPr="00781558">
        <w:t xml:space="preserve">Note.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781558">
        <w:rPr>
          <w:color w:val="000000"/>
          <w:sz w:val="20"/>
          <w:szCs w:val="20"/>
        </w:rPr>
        <w:t xml:space="preserve"> = </w:t>
      </w:r>
      <w:r w:rsidR="00D52A99">
        <w:rPr>
          <w:color w:val="000000"/>
          <w:sz w:val="20"/>
          <w:szCs w:val="20"/>
        </w:rPr>
        <w:t xml:space="preserve">standardized </w:t>
      </w:r>
      <w:r w:rsidRPr="00781558">
        <w:rPr>
          <w:color w:val="000000"/>
          <w:sz w:val="20"/>
          <w:szCs w:val="20"/>
        </w:rPr>
        <w:t xml:space="preserve">regression coefficient, SE </w:t>
      </w:r>
      <w:r w:rsidR="008C3467" w:rsidRPr="004717FC">
        <w:rPr>
          <w:i/>
          <w:iCs/>
          <w:color w:val="000000"/>
          <w:sz w:val="20"/>
          <w:szCs w:val="20"/>
        </w:rPr>
        <w:sym w:font="Symbol" w:char="F062"/>
      </w:r>
      <w:r w:rsidR="008C3467">
        <w:rPr>
          <w:i/>
          <w:iCs/>
          <w:color w:val="000000"/>
          <w:sz w:val="20"/>
          <w:szCs w:val="20"/>
        </w:rPr>
        <w:t xml:space="preserve"> </w:t>
      </w:r>
      <w:r w:rsidRPr="00781558">
        <w:rPr>
          <w:color w:val="000000"/>
          <w:sz w:val="20"/>
          <w:szCs w:val="20"/>
        </w:rPr>
        <w:t xml:space="preserve">= standard error </w:t>
      </w:r>
      <w:r w:rsidR="008C3467" w:rsidRPr="004717FC">
        <w:rPr>
          <w:i/>
          <w:iCs/>
          <w:color w:val="000000"/>
          <w:sz w:val="20"/>
          <w:szCs w:val="20"/>
        </w:rPr>
        <w:sym w:font="Symbol" w:char="F062"/>
      </w:r>
      <w:r w:rsidRPr="00781558">
        <w:rPr>
          <w:color w:val="000000"/>
          <w:sz w:val="20"/>
          <w:szCs w:val="20"/>
        </w:rPr>
        <w:t xml:space="preserve">, </w:t>
      </w:r>
      <w:r w:rsidRPr="00781558">
        <w:rPr>
          <w:i/>
          <w:iCs/>
          <w:color w:val="000000"/>
          <w:sz w:val="20"/>
          <w:szCs w:val="20"/>
        </w:rPr>
        <w:t xml:space="preserve">p </w:t>
      </w:r>
      <w:r w:rsidRPr="00781558">
        <w:rPr>
          <w:color w:val="000000"/>
          <w:sz w:val="20"/>
          <w:szCs w:val="20"/>
        </w:rPr>
        <w:t>= significance level.</w:t>
      </w:r>
      <w:r w:rsidRPr="00781558">
        <w:rPr>
          <w:color w:val="333333"/>
          <w:sz w:val="20"/>
          <w:szCs w:val="20"/>
          <w:shd w:val="clear" w:color="auto" w:fill="F5F5F5"/>
        </w:rPr>
        <w:t> </w:t>
      </w:r>
      <w:r w:rsidRPr="00781558">
        <w:rPr>
          <w:color w:val="000000"/>
          <w:sz w:val="20"/>
          <w:szCs w:val="20"/>
        </w:rPr>
        <w:t xml:space="preserve">SA1, subjective </w:t>
      </w:r>
      <w:r w:rsidRPr="00FC1A01">
        <w:rPr>
          <w:color w:val="000000"/>
          <w:sz w:val="20"/>
          <w:szCs w:val="20"/>
        </w:rPr>
        <w:t>age timepoint 1; SA2, subjective age timepoint 2; Worry1, worry of falling ill with Covid-19 timepoint 1; Worry2, worry of falling ill with Covid-19 timepoint 2; SH, subjective health timepoint 1; Age,</w:t>
      </w:r>
      <w:r>
        <w:t xml:space="preserve"> </w:t>
      </w:r>
      <w:r w:rsidRPr="00FC1A01">
        <w:rPr>
          <w:color w:val="000000"/>
          <w:sz w:val="20"/>
          <w:szCs w:val="20"/>
        </w:rPr>
        <w:t xml:space="preserve">chronological </w:t>
      </w:r>
      <w:r w:rsidRPr="00FC1A01">
        <w:rPr>
          <w:color w:val="000000"/>
          <w:sz w:val="20"/>
          <w:szCs w:val="20"/>
        </w:rPr>
        <w:lastRenderedPageBreak/>
        <w:t>age timepoint 1; Edu, education timepoint 1; Gender, participant gender timepoint 1. All</w:t>
      </w:r>
      <w:r>
        <w:rPr>
          <w:color w:val="000000"/>
          <w:sz w:val="20"/>
          <w:szCs w:val="20"/>
        </w:rPr>
        <w:t xml:space="preserve"> control</w:t>
      </w:r>
      <w:r w:rsidRPr="00FC1A01">
        <w:rPr>
          <w:color w:val="000000"/>
          <w:sz w:val="20"/>
          <w:szCs w:val="20"/>
        </w:rPr>
        <w:t xml:space="preserve"> variables at T1 were also correlated with one another.</w:t>
      </w:r>
    </w:p>
    <w:p w14:paraId="1BB23B75" w14:textId="77777777" w:rsidR="000B5B59" w:rsidRDefault="000B5B59" w:rsidP="000B5B59">
      <w:pPr>
        <w:rPr>
          <w:color w:val="000000"/>
        </w:rPr>
      </w:pPr>
      <w:r>
        <w:rPr>
          <w:color w:val="000000"/>
        </w:rPr>
        <w:br w:type="page"/>
      </w:r>
    </w:p>
    <w:p w14:paraId="7A477D35" w14:textId="77777777" w:rsidR="000B5B59" w:rsidRDefault="000B5B59" w:rsidP="000B5B59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br w:type="page"/>
      </w:r>
    </w:p>
    <w:sectPr w:rsidR="000B5B5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CCBCB" w14:textId="77777777" w:rsidR="004D4D3B" w:rsidRDefault="004D4D3B" w:rsidP="0053377E">
      <w:r>
        <w:separator/>
      </w:r>
    </w:p>
  </w:endnote>
  <w:endnote w:type="continuationSeparator" w:id="0">
    <w:p w14:paraId="7AF78A6F" w14:textId="77777777" w:rsidR="004D4D3B" w:rsidRDefault="004D4D3B" w:rsidP="0053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005826"/>
      <w:docPartObj>
        <w:docPartGallery w:val="Page Numbers (Bottom of Page)"/>
        <w:docPartUnique/>
      </w:docPartObj>
    </w:sdtPr>
    <w:sdtContent>
      <w:p w14:paraId="0AFE303D" w14:textId="4BD77849" w:rsidR="0053377E" w:rsidRDefault="0053377E" w:rsidP="006F6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796BB" w14:textId="77777777" w:rsidR="0053377E" w:rsidRDefault="0053377E" w:rsidP="00533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5244971"/>
      <w:docPartObj>
        <w:docPartGallery w:val="Page Numbers (Bottom of Page)"/>
        <w:docPartUnique/>
      </w:docPartObj>
    </w:sdtPr>
    <w:sdtContent>
      <w:p w14:paraId="449EFCCA" w14:textId="372E8BD3" w:rsidR="0053377E" w:rsidRDefault="0053377E" w:rsidP="006F6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62CEAA" w14:textId="77777777" w:rsidR="0053377E" w:rsidRDefault="0053377E" w:rsidP="005337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EC54E" w14:textId="77777777" w:rsidR="004D4D3B" w:rsidRDefault="004D4D3B" w:rsidP="0053377E">
      <w:r>
        <w:separator/>
      </w:r>
    </w:p>
  </w:footnote>
  <w:footnote w:type="continuationSeparator" w:id="0">
    <w:p w14:paraId="4569B1D8" w14:textId="77777777" w:rsidR="004D4D3B" w:rsidRDefault="004D4D3B" w:rsidP="0053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400FB"/>
    <w:rsid w:val="00010F42"/>
    <w:rsid w:val="00011E8A"/>
    <w:rsid w:val="0002197B"/>
    <w:rsid w:val="000456C0"/>
    <w:rsid w:val="00046134"/>
    <w:rsid w:val="000677ED"/>
    <w:rsid w:val="00070CB5"/>
    <w:rsid w:val="00074406"/>
    <w:rsid w:val="00082B45"/>
    <w:rsid w:val="000A4396"/>
    <w:rsid w:val="000B0687"/>
    <w:rsid w:val="000B5B59"/>
    <w:rsid w:val="000F6DC4"/>
    <w:rsid w:val="001303BB"/>
    <w:rsid w:val="001336ED"/>
    <w:rsid w:val="00152329"/>
    <w:rsid w:val="00167846"/>
    <w:rsid w:val="001A2FD8"/>
    <w:rsid w:val="001A6F15"/>
    <w:rsid w:val="001B7CDE"/>
    <w:rsid w:val="001C6EB8"/>
    <w:rsid w:val="001D66BA"/>
    <w:rsid w:val="001E4F5C"/>
    <w:rsid w:val="00211C57"/>
    <w:rsid w:val="00224180"/>
    <w:rsid w:val="0022485E"/>
    <w:rsid w:val="00240F3E"/>
    <w:rsid w:val="00246E48"/>
    <w:rsid w:val="00261234"/>
    <w:rsid w:val="00275D9F"/>
    <w:rsid w:val="002F06F2"/>
    <w:rsid w:val="0032407B"/>
    <w:rsid w:val="00334E56"/>
    <w:rsid w:val="003474F3"/>
    <w:rsid w:val="00376621"/>
    <w:rsid w:val="0038435F"/>
    <w:rsid w:val="003B5344"/>
    <w:rsid w:val="003B5684"/>
    <w:rsid w:val="004018DE"/>
    <w:rsid w:val="00416499"/>
    <w:rsid w:val="00432F53"/>
    <w:rsid w:val="00434CDC"/>
    <w:rsid w:val="004617FA"/>
    <w:rsid w:val="004717FC"/>
    <w:rsid w:val="00474BE2"/>
    <w:rsid w:val="00486046"/>
    <w:rsid w:val="00490ED7"/>
    <w:rsid w:val="004B443C"/>
    <w:rsid w:val="004C0FF2"/>
    <w:rsid w:val="004D4D3B"/>
    <w:rsid w:val="004F0929"/>
    <w:rsid w:val="004F566E"/>
    <w:rsid w:val="00502DD8"/>
    <w:rsid w:val="00527BE6"/>
    <w:rsid w:val="005310D4"/>
    <w:rsid w:val="0053377E"/>
    <w:rsid w:val="00552D6B"/>
    <w:rsid w:val="005621F0"/>
    <w:rsid w:val="005719E1"/>
    <w:rsid w:val="005953BA"/>
    <w:rsid w:val="005B6895"/>
    <w:rsid w:val="005C2655"/>
    <w:rsid w:val="005D3053"/>
    <w:rsid w:val="005D3906"/>
    <w:rsid w:val="005F2C14"/>
    <w:rsid w:val="00615250"/>
    <w:rsid w:val="00617E16"/>
    <w:rsid w:val="00624D4B"/>
    <w:rsid w:val="0064004C"/>
    <w:rsid w:val="00666704"/>
    <w:rsid w:val="00692C9C"/>
    <w:rsid w:val="00697396"/>
    <w:rsid w:val="006A07B7"/>
    <w:rsid w:val="006A71C8"/>
    <w:rsid w:val="006C57E4"/>
    <w:rsid w:val="006E1810"/>
    <w:rsid w:val="006E2769"/>
    <w:rsid w:val="006F059D"/>
    <w:rsid w:val="006F3562"/>
    <w:rsid w:val="00713441"/>
    <w:rsid w:val="007274D2"/>
    <w:rsid w:val="00741722"/>
    <w:rsid w:val="00752E29"/>
    <w:rsid w:val="00752F7E"/>
    <w:rsid w:val="0076744E"/>
    <w:rsid w:val="00767966"/>
    <w:rsid w:val="0077507C"/>
    <w:rsid w:val="00776906"/>
    <w:rsid w:val="00781558"/>
    <w:rsid w:val="007968AA"/>
    <w:rsid w:val="007B1116"/>
    <w:rsid w:val="007B3964"/>
    <w:rsid w:val="007B46BA"/>
    <w:rsid w:val="007B5E96"/>
    <w:rsid w:val="007B7726"/>
    <w:rsid w:val="007D3008"/>
    <w:rsid w:val="0081297B"/>
    <w:rsid w:val="00832247"/>
    <w:rsid w:val="00843A85"/>
    <w:rsid w:val="00845E71"/>
    <w:rsid w:val="008650F6"/>
    <w:rsid w:val="00885AE1"/>
    <w:rsid w:val="0089161C"/>
    <w:rsid w:val="008B0E7A"/>
    <w:rsid w:val="008B0F51"/>
    <w:rsid w:val="008C3467"/>
    <w:rsid w:val="008F31D6"/>
    <w:rsid w:val="00903AED"/>
    <w:rsid w:val="0091129D"/>
    <w:rsid w:val="00915AE6"/>
    <w:rsid w:val="009173B5"/>
    <w:rsid w:val="009712D6"/>
    <w:rsid w:val="00980560"/>
    <w:rsid w:val="009834AF"/>
    <w:rsid w:val="009A0D2B"/>
    <w:rsid w:val="009A231A"/>
    <w:rsid w:val="009A3AD4"/>
    <w:rsid w:val="009D3993"/>
    <w:rsid w:val="009D7F53"/>
    <w:rsid w:val="009E633E"/>
    <w:rsid w:val="009F0A76"/>
    <w:rsid w:val="00A31A12"/>
    <w:rsid w:val="00A3443C"/>
    <w:rsid w:val="00AA774E"/>
    <w:rsid w:val="00AD0451"/>
    <w:rsid w:val="00AD69EC"/>
    <w:rsid w:val="00AF5060"/>
    <w:rsid w:val="00AF594E"/>
    <w:rsid w:val="00B32D1A"/>
    <w:rsid w:val="00B627DB"/>
    <w:rsid w:val="00B92E6C"/>
    <w:rsid w:val="00BB3A26"/>
    <w:rsid w:val="00BE0EC1"/>
    <w:rsid w:val="00BE148A"/>
    <w:rsid w:val="00BF10CB"/>
    <w:rsid w:val="00BF724E"/>
    <w:rsid w:val="00C17A80"/>
    <w:rsid w:val="00C358C5"/>
    <w:rsid w:val="00C400FB"/>
    <w:rsid w:val="00C46750"/>
    <w:rsid w:val="00C72854"/>
    <w:rsid w:val="00C73936"/>
    <w:rsid w:val="00CB3B08"/>
    <w:rsid w:val="00CD075F"/>
    <w:rsid w:val="00CF67D8"/>
    <w:rsid w:val="00D06EE2"/>
    <w:rsid w:val="00D156B2"/>
    <w:rsid w:val="00D266D0"/>
    <w:rsid w:val="00D317BB"/>
    <w:rsid w:val="00D52A99"/>
    <w:rsid w:val="00D54724"/>
    <w:rsid w:val="00D672B7"/>
    <w:rsid w:val="00D67DEC"/>
    <w:rsid w:val="00D77129"/>
    <w:rsid w:val="00D94EFE"/>
    <w:rsid w:val="00DC1A0C"/>
    <w:rsid w:val="00DF34F4"/>
    <w:rsid w:val="00E528FC"/>
    <w:rsid w:val="00E82E5D"/>
    <w:rsid w:val="00E8430C"/>
    <w:rsid w:val="00E86F05"/>
    <w:rsid w:val="00E87C59"/>
    <w:rsid w:val="00E93C05"/>
    <w:rsid w:val="00ED0838"/>
    <w:rsid w:val="00ED4A7D"/>
    <w:rsid w:val="00ED6CF3"/>
    <w:rsid w:val="00EE7A9A"/>
    <w:rsid w:val="00F02AC7"/>
    <w:rsid w:val="00F2295E"/>
    <w:rsid w:val="00F700E0"/>
    <w:rsid w:val="00F8420B"/>
    <w:rsid w:val="00FA0780"/>
    <w:rsid w:val="00FA4D86"/>
    <w:rsid w:val="00FB3DC8"/>
    <w:rsid w:val="00FB3E36"/>
    <w:rsid w:val="00FB4FE7"/>
    <w:rsid w:val="00FC1A01"/>
    <w:rsid w:val="00FC3553"/>
    <w:rsid w:val="00FD404D"/>
    <w:rsid w:val="00FE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1073"/>
  <w15:chartTrackingRefBased/>
  <w15:docId w15:val="{540D9456-4A48-344C-A226-59F4CC27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1C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00FB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C400FB"/>
  </w:style>
  <w:style w:type="paragraph" w:styleId="Footer">
    <w:name w:val="footer"/>
    <w:basedOn w:val="Normal"/>
    <w:link w:val="FooterChar"/>
    <w:uiPriority w:val="99"/>
    <w:unhideWhenUsed/>
    <w:rsid w:val="005337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377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3377E"/>
  </w:style>
  <w:style w:type="paragraph" w:styleId="Revision">
    <w:name w:val="Revision"/>
    <w:hidden/>
    <w:uiPriority w:val="99"/>
    <w:semiHidden/>
    <w:rsid w:val="009A0D2B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6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49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9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7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TINGVOLD</dc:creator>
  <cp:keywords/>
  <dc:description/>
  <cp:lastModifiedBy>Maiken TINGVOLD</cp:lastModifiedBy>
  <cp:revision>2</cp:revision>
  <dcterms:created xsi:type="dcterms:W3CDTF">2022-09-03T16:11:00Z</dcterms:created>
  <dcterms:modified xsi:type="dcterms:W3CDTF">2022-09-03T16:11:00Z</dcterms:modified>
</cp:coreProperties>
</file>